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61AC4" w14:textId="77777777" w:rsidR="00980773" w:rsidRPr="00C8324C" w:rsidRDefault="00980773" w:rsidP="00980773">
      <w:pPr>
        <w:spacing w:line="360" w:lineRule="auto"/>
        <w:rPr>
          <w:sz w:val="22"/>
          <w:szCs w:val="22"/>
        </w:rPr>
      </w:pPr>
      <w:bookmarkStart w:id="0" w:name="_GoBack"/>
      <w:bookmarkEnd w:id="0"/>
      <w:r>
        <w:rPr>
          <w:b/>
          <w:bCs/>
          <w:sz w:val="22"/>
          <w:szCs w:val="22"/>
        </w:rPr>
        <w:t>Supplemental Table 1</w:t>
      </w:r>
      <w:r w:rsidRPr="00C8324C">
        <w:rPr>
          <w:b/>
          <w:bCs/>
          <w:sz w:val="22"/>
          <w:szCs w:val="22"/>
        </w:rPr>
        <w:t xml:space="preserve"> – </w:t>
      </w:r>
      <w:r w:rsidRPr="00C8324C">
        <w:rPr>
          <w:sz w:val="22"/>
          <w:szCs w:val="22"/>
        </w:rPr>
        <w:t>Serum metabolic parameters before starting the diabetogenic diet and pre-intervention (week 0) after 8 weeks of the diet.</w:t>
      </w:r>
    </w:p>
    <w:p w14:paraId="1FCDB7C8" w14:textId="77777777" w:rsidR="00980773" w:rsidRPr="00C8324C" w:rsidRDefault="00980773" w:rsidP="00980773">
      <w:pPr>
        <w:spacing w:line="360" w:lineRule="auto"/>
        <w:rPr>
          <w:sz w:val="22"/>
          <w:szCs w:val="22"/>
        </w:rPr>
      </w:pPr>
    </w:p>
    <w:tbl>
      <w:tblPr>
        <w:tblStyle w:val="TableGrid"/>
        <w:tblW w:w="8844" w:type="dxa"/>
        <w:tblLook w:val="04A0" w:firstRow="1" w:lastRow="0" w:firstColumn="1" w:lastColumn="0" w:noHBand="0" w:noVBand="1"/>
      </w:tblPr>
      <w:tblGrid>
        <w:gridCol w:w="3636"/>
        <w:gridCol w:w="2604"/>
        <w:gridCol w:w="2604"/>
      </w:tblGrid>
      <w:tr w:rsidR="00980773" w:rsidRPr="00C8324C" w14:paraId="2CBD6469" w14:textId="77777777" w:rsidTr="002A2CA3">
        <w:trPr>
          <w:trHeight w:val="263"/>
        </w:trPr>
        <w:tc>
          <w:tcPr>
            <w:tcW w:w="3636" w:type="dxa"/>
          </w:tcPr>
          <w:p w14:paraId="321040AF" w14:textId="77777777" w:rsidR="00980773" w:rsidRPr="00C8324C" w:rsidRDefault="00980773" w:rsidP="002A2CA3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604" w:type="dxa"/>
          </w:tcPr>
          <w:p w14:paraId="348E48ED" w14:textId="77777777" w:rsidR="00980773" w:rsidRPr="00C8324C" w:rsidRDefault="00980773" w:rsidP="002A2CA3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C8324C">
              <w:rPr>
                <w:b/>
                <w:bCs/>
                <w:sz w:val="22"/>
                <w:szCs w:val="22"/>
              </w:rPr>
              <w:t>Pre-diet</w:t>
            </w:r>
          </w:p>
        </w:tc>
        <w:tc>
          <w:tcPr>
            <w:tcW w:w="2604" w:type="dxa"/>
          </w:tcPr>
          <w:p w14:paraId="51906D49" w14:textId="77777777" w:rsidR="00980773" w:rsidRPr="00C8324C" w:rsidRDefault="00980773" w:rsidP="002A2CA3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C8324C">
              <w:rPr>
                <w:b/>
                <w:bCs/>
                <w:sz w:val="22"/>
                <w:szCs w:val="22"/>
              </w:rPr>
              <w:t>Week 0</w:t>
            </w:r>
          </w:p>
        </w:tc>
      </w:tr>
      <w:tr w:rsidR="00980773" w:rsidRPr="00C8324C" w14:paraId="3E604694" w14:textId="77777777" w:rsidTr="002A2CA3">
        <w:trPr>
          <w:trHeight w:val="290"/>
        </w:trPr>
        <w:tc>
          <w:tcPr>
            <w:tcW w:w="8844" w:type="dxa"/>
            <w:gridSpan w:val="3"/>
          </w:tcPr>
          <w:p w14:paraId="78C1D048" w14:textId="77777777" w:rsidR="00980773" w:rsidRPr="00C8324C" w:rsidRDefault="00980773" w:rsidP="002A2CA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C8324C">
              <w:rPr>
                <w:i/>
                <w:iCs/>
                <w:sz w:val="22"/>
                <w:szCs w:val="22"/>
              </w:rPr>
              <w:t>Insulin and Glucose</w:t>
            </w:r>
          </w:p>
        </w:tc>
      </w:tr>
      <w:tr w:rsidR="00980773" w:rsidRPr="00C8324C" w14:paraId="18474EAC" w14:textId="77777777" w:rsidTr="002A2CA3">
        <w:trPr>
          <w:trHeight w:val="290"/>
        </w:trPr>
        <w:tc>
          <w:tcPr>
            <w:tcW w:w="3636" w:type="dxa"/>
          </w:tcPr>
          <w:p w14:paraId="0E806F50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FPI, µU/mL</w:t>
            </w:r>
          </w:p>
        </w:tc>
        <w:tc>
          <w:tcPr>
            <w:tcW w:w="2604" w:type="dxa"/>
          </w:tcPr>
          <w:p w14:paraId="703B17D7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56.5 (13.2)</w:t>
            </w:r>
          </w:p>
        </w:tc>
        <w:tc>
          <w:tcPr>
            <w:tcW w:w="2604" w:type="dxa"/>
          </w:tcPr>
          <w:p w14:paraId="260E93C2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118.6 (21.5)</w:t>
            </w:r>
          </w:p>
        </w:tc>
      </w:tr>
      <w:tr w:rsidR="00980773" w:rsidRPr="00C8324C" w14:paraId="34C0D8F4" w14:textId="77777777" w:rsidTr="002A2CA3">
        <w:trPr>
          <w:trHeight w:val="263"/>
        </w:trPr>
        <w:tc>
          <w:tcPr>
            <w:tcW w:w="3636" w:type="dxa"/>
          </w:tcPr>
          <w:p w14:paraId="02A1E41F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HOMA-IR</w:t>
            </w:r>
          </w:p>
        </w:tc>
        <w:tc>
          <w:tcPr>
            <w:tcW w:w="2604" w:type="dxa"/>
          </w:tcPr>
          <w:p w14:paraId="17B91F41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12.4 (2.5)</w:t>
            </w:r>
          </w:p>
        </w:tc>
        <w:tc>
          <w:tcPr>
            <w:tcW w:w="2604" w:type="dxa"/>
          </w:tcPr>
          <w:p w14:paraId="33F0B79D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27.5 (6.0)</w:t>
            </w:r>
          </w:p>
        </w:tc>
      </w:tr>
      <w:tr w:rsidR="00980773" w:rsidRPr="00C8324C" w14:paraId="33BE212F" w14:textId="77777777" w:rsidTr="002A2CA3">
        <w:trPr>
          <w:trHeight w:val="263"/>
        </w:trPr>
        <w:tc>
          <w:tcPr>
            <w:tcW w:w="3636" w:type="dxa"/>
          </w:tcPr>
          <w:p w14:paraId="654FD717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FPG, mmol/L</w:t>
            </w:r>
          </w:p>
        </w:tc>
        <w:tc>
          <w:tcPr>
            <w:tcW w:w="2604" w:type="dxa"/>
          </w:tcPr>
          <w:p w14:paraId="42FB6E03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5.2 (0.3)</w:t>
            </w:r>
          </w:p>
        </w:tc>
        <w:tc>
          <w:tcPr>
            <w:tcW w:w="2604" w:type="dxa"/>
          </w:tcPr>
          <w:p w14:paraId="42B84F11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5.1 (0.7)</w:t>
            </w:r>
          </w:p>
        </w:tc>
      </w:tr>
      <w:tr w:rsidR="00980773" w:rsidRPr="00C8324C" w14:paraId="00853B1A" w14:textId="77777777" w:rsidTr="002A2CA3">
        <w:trPr>
          <w:trHeight w:val="263"/>
        </w:trPr>
        <w:tc>
          <w:tcPr>
            <w:tcW w:w="8844" w:type="dxa"/>
            <w:gridSpan w:val="3"/>
          </w:tcPr>
          <w:p w14:paraId="200BD208" w14:textId="77777777" w:rsidR="00980773" w:rsidRPr="00C8324C" w:rsidRDefault="00980773" w:rsidP="002A2CA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C8324C">
              <w:rPr>
                <w:i/>
                <w:iCs/>
                <w:sz w:val="22"/>
                <w:szCs w:val="22"/>
              </w:rPr>
              <w:t>Lipids</w:t>
            </w:r>
          </w:p>
        </w:tc>
      </w:tr>
      <w:tr w:rsidR="00980773" w:rsidRPr="00C8324C" w14:paraId="4659C69F" w14:textId="77777777" w:rsidTr="002A2CA3">
        <w:trPr>
          <w:trHeight w:val="290"/>
        </w:trPr>
        <w:tc>
          <w:tcPr>
            <w:tcW w:w="3636" w:type="dxa"/>
          </w:tcPr>
          <w:p w14:paraId="1238FEC8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</w:t>
            </w:r>
            <w:r w:rsidRPr="00C8324C">
              <w:rPr>
                <w:sz w:val="22"/>
                <w:szCs w:val="22"/>
              </w:rPr>
              <w:t xml:space="preserve"> (mg/dL)</w:t>
            </w:r>
          </w:p>
        </w:tc>
        <w:tc>
          <w:tcPr>
            <w:tcW w:w="2604" w:type="dxa"/>
          </w:tcPr>
          <w:p w14:paraId="2F930A30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141.4 (11.9)</w:t>
            </w:r>
          </w:p>
        </w:tc>
        <w:tc>
          <w:tcPr>
            <w:tcW w:w="2604" w:type="dxa"/>
          </w:tcPr>
          <w:p w14:paraId="36FA9603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142.2 (13.1)</w:t>
            </w:r>
          </w:p>
        </w:tc>
      </w:tr>
      <w:tr w:rsidR="00980773" w:rsidRPr="00C8324C" w14:paraId="1645150F" w14:textId="77777777" w:rsidTr="002A2CA3">
        <w:trPr>
          <w:trHeight w:val="263"/>
        </w:trPr>
        <w:tc>
          <w:tcPr>
            <w:tcW w:w="3636" w:type="dxa"/>
          </w:tcPr>
          <w:p w14:paraId="7D259587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HDL-c (mg/dL)</w:t>
            </w:r>
          </w:p>
        </w:tc>
        <w:tc>
          <w:tcPr>
            <w:tcW w:w="2604" w:type="dxa"/>
          </w:tcPr>
          <w:p w14:paraId="25E65F18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58.9 (7.8)</w:t>
            </w:r>
          </w:p>
        </w:tc>
        <w:tc>
          <w:tcPr>
            <w:tcW w:w="2604" w:type="dxa"/>
          </w:tcPr>
          <w:p w14:paraId="11DAE9B9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53.8 (9.2)</w:t>
            </w:r>
          </w:p>
        </w:tc>
      </w:tr>
      <w:tr w:rsidR="00980773" w:rsidRPr="00C8324C" w14:paraId="3880C2EA" w14:textId="77777777" w:rsidTr="002A2CA3">
        <w:trPr>
          <w:trHeight w:val="290"/>
        </w:trPr>
        <w:tc>
          <w:tcPr>
            <w:tcW w:w="3636" w:type="dxa"/>
          </w:tcPr>
          <w:p w14:paraId="7345926C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LDL-c (mg/dL)</w:t>
            </w:r>
          </w:p>
        </w:tc>
        <w:tc>
          <w:tcPr>
            <w:tcW w:w="2604" w:type="dxa"/>
          </w:tcPr>
          <w:p w14:paraId="4F0F3F5B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68.9 (7.9)</w:t>
            </w:r>
          </w:p>
        </w:tc>
        <w:tc>
          <w:tcPr>
            <w:tcW w:w="2604" w:type="dxa"/>
          </w:tcPr>
          <w:p w14:paraId="16FE654C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51.3 (5.9)</w:t>
            </w:r>
          </w:p>
        </w:tc>
      </w:tr>
      <w:tr w:rsidR="00980773" w:rsidRPr="00C8324C" w14:paraId="665E7632" w14:textId="77777777" w:rsidTr="002A2CA3">
        <w:trPr>
          <w:trHeight w:val="263"/>
        </w:trPr>
        <w:tc>
          <w:tcPr>
            <w:tcW w:w="3636" w:type="dxa"/>
          </w:tcPr>
          <w:p w14:paraId="3EC26E97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TG (mg/dL)</w:t>
            </w:r>
          </w:p>
        </w:tc>
        <w:tc>
          <w:tcPr>
            <w:tcW w:w="2604" w:type="dxa"/>
          </w:tcPr>
          <w:p w14:paraId="441959B1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79.5 (21.3)</w:t>
            </w:r>
          </w:p>
        </w:tc>
        <w:tc>
          <w:tcPr>
            <w:tcW w:w="2604" w:type="dxa"/>
          </w:tcPr>
          <w:p w14:paraId="1B92B60B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363.2 (178.0)</w:t>
            </w:r>
          </w:p>
        </w:tc>
      </w:tr>
      <w:tr w:rsidR="00980773" w:rsidRPr="00C8324C" w14:paraId="21CEA7BD" w14:textId="77777777" w:rsidTr="002A2CA3">
        <w:trPr>
          <w:trHeight w:val="263"/>
        </w:trPr>
        <w:tc>
          <w:tcPr>
            <w:tcW w:w="8844" w:type="dxa"/>
            <w:gridSpan w:val="3"/>
          </w:tcPr>
          <w:p w14:paraId="50E950D4" w14:textId="77777777" w:rsidR="00980773" w:rsidRPr="00C8324C" w:rsidRDefault="00980773" w:rsidP="002A2CA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C8324C">
              <w:rPr>
                <w:i/>
                <w:iCs/>
                <w:sz w:val="22"/>
                <w:szCs w:val="22"/>
              </w:rPr>
              <w:t>Metabolic Hormones</w:t>
            </w:r>
          </w:p>
        </w:tc>
      </w:tr>
      <w:tr w:rsidR="00980773" w:rsidRPr="00C8324C" w14:paraId="3D9B4070" w14:textId="77777777" w:rsidTr="002A2CA3">
        <w:trPr>
          <w:trHeight w:val="263"/>
        </w:trPr>
        <w:tc>
          <w:tcPr>
            <w:tcW w:w="3636" w:type="dxa"/>
          </w:tcPr>
          <w:p w14:paraId="1005C585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Adiponectin (µg/mL)</w:t>
            </w:r>
          </w:p>
        </w:tc>
        <w:tc>
          <w:tcPr>
            <w:tcW w:w="2604" w:type="dxa"/>
          </w:tcPr>
          <w:p w14:paraId="48773A36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8.7 (3.2)</w:t>
            </w:r>
          </w:p>
        </w:tc>
        <w:tc>
          <w:tcPr>
            <w:tcW w:w="2604" w:type="dxa"/>
          </w:tcPr>
          <w:p w14:paraId="2100FA9E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4.4 (1.7)</w:t>
            </w:r>
          </w:p>
        </w:tc>
      </w:tr>
      <w:tr w:rsidR="00980773" w:rsidRPr="00C8324C" w14:paraId="59393D5C" w14:textId="77777777" w:rsidTr="002A2CA3">
        <w:trPr>
          <w:trHeight w:val="263"/>
        </w:trPr>
        <w:tc>
          <w:tcPr>
            <w:tcW w:w="3636" w:type="dxa"/>
          </w:tcPr>
          <w:p w14:paraId="0803D5A5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Leptin (ng/mL)</w:t>
            </w:r>
          </w:p>
        </w:tc>
        <w:tc>
          <w:tcPr>
            <w:tcW w:w="2604" w:type="dxa"/>
          </w:tcPr>
          <w:p w14:paraId="1627BCF6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23.0 (3.9)</w:t>
            </w:r>
          </w:p>
        </w:tc>
        <w:tc>
          <w:tcPr>
            <w:tcW w:w="2604" w:type="dxa"/>
          </w:tcPr>
          <w:p w14:paraId="0D88EEAE" w14:textId="77777777" w:rsidR="00980773" w:rsidRPr="00C8324C" w:rsidRDefault="00980773" w:rsidP="002A2CA3">
            <w:pPr>
              <w:spacing w:line="360" w:lineRule="auto"/>
              <w:rPr>
                <w:sz w:val="22"/>
                <w:szCs w:val="22"/>
              </w:rPr>
            </w:pPr>
            <w:r w:rsidRPr="00C8324C">
              <w:rPr>
                <w:sz w:val="22"/>
                <w:szCs w:val="22"/>
              </w:rPr>
              <w:t>57.71 (3.2)</w:t>
            </w:r>
          </w:p>
        </w:tc>
      </w:tr>
    </w:tbl>
    <w:p w14:paraId="03F3DC73" w14:textId="77777777" w:rsidR="00980773" w:rsidRPr="00C8324C" w:rsidRDefault="00980773" w:rsidP="00980773">
      <w:pPr>
        <w:spacing w:line="360" w:lineRule="auto"/>
        <w:rPr>
          <w:sz w:val="20"/>
          <w:szCs w:val="20"/>
        </w:rPr>
      </w:pPr>
      <w:r w:rsidRPr="00C8324C">
        <w:rPr>
          <w:sz w:val="20"/>
          <w:szCs w:val="20"/>
        </w:rPr>
        <w:t>Data reported as mean (SEM). FPG (fasting plasma glucose), FPI (fasting plasma insulin), HOMA-IR (homeostati</w:t>
      </w:r>
      <w:r>
        <w:rPr>
          <w:sz w:val="20"/>
          <w:szCs w:val="20"/>
        </w:rPr>
        <w:t>c</w:t>
      </w:r>
      <w:r w:rsidRPr="00C8324C">
        <w:rPr>
          <w:sz w:val="20"/>
          <w:szCs w:val="20"/>
        </w:rPr>
        <w:t xml:space="preserve"> model assessment of insulin resistance), </w:t>
      </w:r>
      <w:r>
        <w:rPr>
          <w:sz w:val="20"/>
          <w:szCs w:val="20"/>
        </w:rPr>
        <w:t>TC</w:t>
      </w:r>
      <w:r w:rsidRPr="00C8324C">
        <w:rPr>
          <w:sz w:val="20"/>
          <w:szCs w:val="20"/>
        </w:rPr>
        <w:t xml:space="preserve"> (total cholesterol), HDL-c (high-density lipoprotein cholesterol), LDL-c (low-density lipoprotein cholesterol), TG (triglycerides).</w:t>
      </w:r>
    </w:p>
    <w:p w14:paraId="5490A28E" w14:textId="77777777" w:rsidR="00FD0D68" w:rsidRDefault="00000000"/>
    <w:sectPr w:rsidR="00FD0D68" w:rsidSect="00376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773"/>
    <w:rsid w:val="00002694"/>
    <w:rsid w:val="000076FD"/>
    <w:rsid w:val="00015C0B"/>
    <w:rsid w:val="00023300"/>
    <w:rsid w:val="00030FF8"/>
    <w:rsid w:val="00031D8F"/>
    <w:rsid w:val="0004325B"/>
    <w:rsid w:val="00055252"/>
    <w:rsid w:val="00073EF9"/>
    <w:rsid w:val="000816F6"/>
    <w:rsid w:val="0008307E"/>
    <w:rsid w:val="000A4566"/>
    <w:rsid w:val="000C6C05"/>
    <w:rsid w:val="000E5329"/>
    <w:rsid w:val="00101A0F"/>
    <w:rsid w:val="00141A32"/>
    <w:rsid w:val="00145472"/>
    <w:rsid w:val="00163FF8"/>
    <w:rsid w:val="001642F2"/>
    <w:rsid w:val="001708E4"/>
    <w:rsid w:val="00173E72"/>
    <w:rsid w:val="0019651D"/>
    <w:rsid w:val="001A3BBF"/>
    <w:rsid w:val="001D4CAC"/>
    <w:rsid w:val="001E4CDC"/>
    <w:rsid w:val="00204118"/>
    <w:rsid w:val="002070B5"/>
    <w:rsid w:val="0025245F"/>
    <w:rsid w:val="00252F92"/>
    <w:rsid w:val="002607C8"/>
    <w:rsid w:val="002843BB"/>
    <w:rsid w:val="00296B98"/>
    <w:rsid w:val="00297E96"/>
    <w:rsid w:val="002A7068"/>
    <w:rsid w:val="002C6654"/>
    <w:rsid w:val="002D78CE"/>
    <w:rsid w:val="002E2C68"/>
    <w:rsid w:val="0032164C"/>
    <w:rsid w:val="00341AF8"/>
    <w:rsid w:val="003446EE"/>
    <w:rsid w:val="00346AC9"/>
    <w:rsid w:val="00376C2A"/>
    <w:rsid w:val="003900CD"/>
    <w:rsid w:val="00395C19"/>
    <w:rsid w:val="003A0A69"/>
    <w:rsid w:val="003C08F8"/>
    <w:rsid w:val="003D0945"/>
    <w:rsid w:val="003E2EA4"/>
    <w:rsid w:val="003E378F"/>
    <w:rsid w:val="003E4741"/>
    <w:rsid w:val="003E494C"/>
    <w:rsid w:val="003F0B1F"/>
    <w:rsid w:val="003F7674"/>
    <w:rsid w:val="00405BC2"/>
    <w:rsid w:val="004221F8"/>
    <w:rsid w:val="004418E0"/>
    <w:rsid w:val="00450B9E"/>
    <w:rsid w:val="0045596B"/>
    <w:rsid w:val="004673FB"/>
    <w:rsid w:val="004769A9"/>
    <w:rsid w:val="00491AE3"/>
    <w:rsid w:val="004A1D0B"/>
    <w:rsid w:val="004A6A8C"/>
    <w:rsid w:val="004B49FF"/>
    <w:rsid w:val="004D2525"/>
    <w:rsid w:val="004F12CC"/>
    <w:rsid w:val="0051631A"/>
    <w:rsid w:val="00544A5E"/>
    <w:rsid w:val="00546154"/>
    <w:rsid w:val="0055563D"/>
    <w:rsid w:val="005721CD"/>
    <w:rsid w:val="005841EA"/>
    <w:rsid w:val="005C0F6D"/>
    <w:rsid w:val="005E0DD1"/>
    <w:rsid w:val="006272EC"/>
    <w:rsid w:val="006321C3"/>
    <w:rsid w:val="00647609"/>
    <w:rsid w:val="0065041D"/>
    <w:rsid w:val="006631C3"/>
    <w:rsid w:val="00677891"/>
    <w:rsid w:val="00683B4B"/>
    <w:rsid w:val="006A3829"/>
    <w:rsid w:val="006B1601"/>
    <w:rsid w:val="006B67FD"/>
    <w:rsid w:val="006C6638"/>
    <w:rsid w:val="006D6923"/>
    <w:rsid w:val="006E119C"/>
    <w:rsid w:val="007578A2"/>
    <w:rsid w:val="00771D2A"/>
    <w:rsid w:val="00784EE9"/>
    <w:rsid w:val="00791DE2"/>
    <w:rsid w:val="00791FED"/>
    <w:rsid w:val="007A75B6"/>
    <w:rsid w:val="007B026F"/>
    <w:rsid w:val="007F017E"/>
    <w:rsid w:val="00826322"/>
    <w:rsid w:val="00837FCD"/>
    <w:rsid w:val="00842017"/>
    <w:rsid w:val="00847EF0"/>
    <w:rsid w:val="008B3933"/>
    <w:rsid w:val="008C7849"/>
    <w:rsid w:val="008D0296"/>
    <w:rsid w:val="008D299C"/>
    <w:rsid w:val="008E4D8F"/>
    <w:rsid w:val="008E69BA"/>
    <w:rsid w:val="008F0139"/>
    <w:rsid w:val="008F7707"/>
    <w:rsid w:val="0090415D"/>
    <w:rsid w:val="009070B0"/>
    <w:rsid w:val="00916397"/>
    <w:rsid w:val="009571AB"/>
    <w:rsid w:val="00976CC7"/>
    <w:rsid w:val="00980773"/>
    <w:rsid w:val="0099051D"/>
    <w:rsid w:val="009B7337"/>
    <w:rsid w:val="009D688B"/>
    <w:rsid w:val="009F5E36"/>
    <w:rsid w:val="009F76FC"/>
    <w:rsid w:val="00A14562"/>
    <w:rsid w:val="00A21598"/>
    <w:rsid w:val="00A51FEE"/>
    <w:rsid w:val="00A5453D"/>
    <w:rsid w:val="00A65475"/>
    <w:rsid w:val="00A73C2B"/>
    <w:rsid w:val="00A95B1F"/>
    <w:rsid w:val="00AA7597"/>
    <w:rsid w:val="00AA7809"/>
    <w:rsid w:val="00AC78CE"/>
    <w:rsid w:val="00AF5DCC"/>
    <w:rsid w:val="00B03D45"/>
    <w:rsid w:val="00B05DB9"/>
    <w:rsid w:val="00B22CCA"/>
    <w:rsid w:val="00B605E6"/>
    <w:rsid w:val="00B642AE"/>
    <w:rsid w:val="00B73BC9"/>
    <w:rsid w:val="00BB139B"/>
    <w:rsid w:val="00BB1CB0"/>
    <w:rsid w:val="00BC1EB1"/>
    <w:rsid w:val="00BD1108"/>
    <w:rsid w:val="00BD3C78"/>
    <w:rsid w:val="00BE6590"/>
    <w:rsid w:val="00BE71CE"/>
    <w:rsid w:val="00C004C8"/>
    <w:rsid w:val="00C50657"/>
    <w:rsid w:val="00C62833"/>
    <w:rsid w:val="00C7372E"/>
    <w:rsid w:val="00C82661"/>
    <w:rsid w:val="00C85DB2"/>
    <w:rsid w:val="00C94491"/>
    <w:rsid w:val="00CB0E87"/>
    <w:rsid w:val="00CC4B50"/>
    <w:rsid w:val="00CE63AB"/>
    <w:rsid w:val="00CF06CA"/>
    <w:rsid w:val="00CF3EA5"/>
    <w:rsid w:val="00D22CC5"/>
    <w:rsid w:val="00D2559A"/>
    <w:rsid w:val="00D566C5"/>
    <w:rsid w:val="00D728B6"/>
    <w:rsid w:val="00DC6533"/>
    <w:rsid w:val="00DD5355"/>
    <w:rsid w:val="00DD56E4"/>
    <w:rsid w:val="00E05FF1"/>
    <w:rsid w:val="00E14429"/>
    <w:rsid w:val="00E161EC"/>
    <w:rsid w:val="00E16D66"/>
    <w:rsid w:val="00E211BC"/>
    <w:rsid w:val="00E23D82"/>
    <w:rsid w:val="00E259B5"/>
    <w:rsid w:val="00E37C3A"/>
    <w:rsid w:val="00E47028"/>
    <w:rsid w:val="00E53195"/>
    <w:rsid w:val="00E57F8A"/>
    <w:rsid w:val="00E62C1E"/>
    <w:rsid w:val="00E9270A"/>
    <w:rsid w:val="00E92C35"/>
    <w:rsid w:val="00E95F8D"/>
    <w:rsid w:val="00EB4899"/>
    <w:rsid w:val="00EC3B27"/>
    <w:rsid w:val="00EC4004"/>
    <w:rsid w:val="00ED3BBA"/>
    <w:rsid w:val="00EE4E59"/>
    <w:rsid w:val="00EF202F"/>
    <w:rsid w:val="00F11E29"/>
    <w:rsid w:val="00F13E3B"/>
    <w:rsid w:val="00F56FE1"/>
    <w:rsid w:val="00F6727E"/>
    <w:rsid w:val="00F81CAC"/>
    <w:rsid w:val="00F85D50"/>
    <w:rsid w:val="00FA5C63"/>
    <w:rsid w:val="00FB0B1A"/>
    <w:rsid w:val="00FB4C8A"/>
    <w:rsid w:val="00FD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944AF"/>
  <w15:chartTrackingRefBased/>
  <w15:docId w15:val="{70AAB1E2-6473-EF44-A00C-6DAB60ED1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773"/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8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78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891"/>
    <w:rPr>
      <w:rFonts w:ascii="Times New Roman" w:hAnsi="Times New Roman" w:cs="Times New Roman"/>
      <w:sz w:val="18"/>
      <w:szCs w:val="18"/>
    </w:rPr>
  </w:style>
  <w:style w:type="paragraph" w:customStyle="1" w:styleId="WritingOutline">
    <w:name w:val="Writing Outline"/>
    <w:basedOn w:val="Heading1"/>
    <w:qFormat/>
    <w:rsid w:val="00AC78CE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C78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8077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Lauren M.D.</dc:creator>
  <cp:keywords/>
  <dc:description/>
  <cp:lastModifiedBy>Evans, Lauren M.D.</cp:lastModifiedBy>
  <cp:revision>1</cp:revision>
  <dcterms:created xsi:type="dcterms:W3CDTF">2023-05-17T06:35:00Z</dcterms:created>
  <dcterms:modified xsi:type="dcterms:W3CDTF">2023-05-17T06:35:00Z</dcterms:modified>
</cp:coreProperties>
</file>